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A309B" w14:textId="3650D1A6" w:rsidR="00AD28FD" w:rsidRPr="00624F52" w:rsidRDefault="00AD28FD" w:rsidP="00AD28FD">
      <w:pPr>
        <w:rPr>
          <w:rFonts w:ascii="Times New Roman" w:hAnsi="Times New Roman"/>
          <w:sz w:val="24"/>
          <w:szCs w:val="24"/>
        </w:rPr>
      </w:pPr>
      <w:r w:rsidRPr="00624F52">
        <w:rPr>
          <w:rFonts w:ascii="Times New Roman" w:hAnsi="Times New Roman"/>
          <w:b/>
          <w:sz w:val="24"/>
          <w:szCs w:val="24"/>
        </w:rPr>
        <w:t>Table</w:t>
      </w:r>
      <w:r w:rsidR="004A1BB5">
        <w:rPr>
          <w:rFonts w:ascii="Times New Roman" w:hAnsi="Times New Roman"/>
          <w:b/>
          <w:sz w:val="24"/>
          <w:szCs w:val="24"/>
        </w:rPr>
        <w:t xml:space="preserve"> S1</w:t>
      </w:r>
      <w:r w:rsidRPr="00624F52">
        <w:rPr>
          <w:rFonts w:ascii="Times New Roman" w:hAnsi="Times New Roman"/>
          <w:b/>
          <w:sz w:val="24"/>
          <w:szCs w:val="24"/>
        </w:rPr>
        <w:t xml:space="preserve">. Clinical correlation between </w:t>
      </w:r>
      <w:r w:rsidR="00057138">
        <w:rPr>
          <w:rFonts w:ascii="Times New Roman" w:hAnsi="Times New Roman"/>
          <w:b/>
          <w:sz w:val="24"/>
          <w:szCs w:val="24"/>
        </w:rPr>
        <w:t>circEIF3I</w:t>
      </w:r>
      <w:r w:rsidRPr="00624F52">
        <w:rPr>
          <w:rFonts w:ascii="Times New Roman" w:hAnsi="Times New Roman"/>
          <w:b/>
          <w:sz w:val="24"/>
          <w:szCs w:val="24"/>
        </w:rPr>
        <w:t xml:space="preserve"> expression and clinical pathological characteristics in PDAC patients.</w:t>
      </w:r>
    </w:p>
    <w:tbl>
      <w:tblPr>
        <w:tblpPr w:leftFromText="180" w:rightFromText="180" w:vertAnchor="page" w:horzAnchor="margin" w:tblpY="2167"/>
        <w:tblW w:w="876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1"/>
        <w:gridCol w:w="1704"/>
        <w:gridCol w:w="1704"/>
        <w:gridCol w:w="1705"/>
        <w:gridCol w:w="1705"/>
      </w:tblGrid>
      <w:tr w:rsidR="00AD28FD" w:rsidRPr="00624F52" w14:paraId="5EBC3473" w14:textId="77777777" w:rsidTr="00AD28FD">
        <w:tc>
          <w:tcPr>
            <w:tcW w:w="1951" w:type="dxa"/>
            <w:vMerge w:val="restart"/>
            <w:tcBorders>
              <w:top w:val="single" w:sz="12" w:space="0" w:color="auto"/>
            </w:tcBorders>
            <w:vAlign w:val="center"/>
          </w:tcPr>
          <w:p w14:paraId="3E975A43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1704" w:type="dxa"/>
            <w:vMerge w:val="restart"/>
            <w:tcBorders>
              <w:top w:val="single" w:sz="12" w:space="0" w:color="auto"/>
            </w:tcBorders>
            <w:vAlign w:val="center"/>
          </w:tcPr>
          <w:p w14:paraId="4F6E9FC5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40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F423D4" w14:textId="6C1D4A8D" w:rsidR="00AD28FD" w:rsidRPr="00624F52" w:rsidRDefault="00A74904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4904">
              <w:rPr>
                <w:rFonts w:ascii="Times New Roman" w:hAnsi="Times New Roman"/>
                <w:b/>
                <w:sz w:val="24"/>
                <w:szCs w:val="24"/>
              </w:rPr>
              <w:t>circEIF3I</w:t>
            </w:r>
            <w:r w:rsidR="00AD28FD" w:rsidRPr="00624F52">
              <w:rPr>
                <w:rFonts w:ascii="Times New Roman" w:hAnsi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</w:tcBorders>
            <w:vAlign w:val="center"/>
          </w:tcPr>
          <w:p w14:paraId="6E0F5EFE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D28FD" w:rsidRPr="00624F52" w14:paraId="69479635" w14:textId="77777777" w:rsidTr="00AD28FD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14:paraId="75351B7B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116C399E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B26A8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6E713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4F52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044BC169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14:paraId="549EC1A3" w14:textId="77777777" w:rsidTr="00AD28FD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7A5A70E0" w14:textId="77777777" w:rsidR="00AD28FD" w:rsidRPr="00624F52" w:rsidRDefault="00AD28FD" w:rsidP="00AD28F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7AA94AB7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4BA44CBC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7920A4AE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745AA5FD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14:paraId="44460C8B" w14:textId="77777777" w:rsidTr="00AD28FD">
        <w:tc>
          <w:tcPr>
            <w:tcW w:w="1951" w:type="dxa"/>
            <w:vAlign w:val="center"/>
          </w:tcPr>
          <w:p w14:paraId="69776540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＜</w:t>
            </w:r>
            <w:r w:rsidRPr="00624F5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4" w:type="dxa"/>
            <w:vAlign w:val="center"/>
          </w:tcPr>
          <w:p w14:paraId="24743CB1" w14:textId="0D57900D" w:rsidR="00AD28FD" w:rsidRPr="00340577" w:rsidRDefault="004C608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4057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  <w:vAlign w:val="center"/>
          </w:tcPr>
          <w:p w14:paraId="1A49101F" w14:textId="5053CA08" w:rsidR="00AD28FD" w:rsidRPr="00340577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>2</w:t>
            </w:r>
            <w:r w:rsidR="00781493" w:rsidRPr="003405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  <w:vAlign w:val="center"/>
          </w:tcPr>
          <w:p w14:paraId="7FFC231D" w14:textId="20B2B9B4" w:rsidR="00AD28FD" w:rsidRPr="00340577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81493" w:rsidRPr="00340577">
              <w:rPr>
                <w:rFonts w:ascii="Times New Roman" w:hAnsi="Times New Roman"/>
                <w:sz w:val="24"/>
                <w:szCs w:val="24"/>
              </w:rPr>
              <w:t>1</w:t>
            </w:r>
            <w:r w:rsidRPr="0034057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5" w:type="dxa"/>
            <w:vMerge w:val="restart"/>
            <w:vAlign w:val="center"/>
          </w:tcPr>
          <w:p w14:paraId="06DC1609" w14:textId="5CEAF841" w:rsidR="00AD28FD" w:rsidRPr="00624F52" w:rsidRDefault="00971E1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3</w:t>
            </w:r>
          </w:p>
        </w:tc>
      </w:tr>
      <w:tr w:rsidR="00AD28FD" w:rsidRPr="00624F52" w14:paraId="12925F9C" w14:textId="77777777" w:rsidTr="00AD28FD">
        <w:tc>
          <w:tcPr>
            <w:tcW w:w="1951" w:type="dxa"/>
            <w:vAlign w:val="center"/>
          </w:tcPr>
          <w:p w14:paraId="4E5C0FF4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≥60</w:t>
            </w:r>
          </w:p>
        </w:tc>
        <w:tc>
          <w:tcPr>
            <w:tcW w:w="1704" w:type="dxa"/>
            <w:vAlign w:val="center"/>
          </w:tcPr>
          <w:p w14:paraId="3CDCED37" w14:textId="2D002FDF" w:rsidR="00AD28FD" w:rsidRPr="00340577" w:rsidRDefault="004C608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405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vAlign w:val="center"/>
          </w:tcPr>
          <w:p w14:paraId="02852E33" w14:textId="29A6BF2C" w:rsidR="00AD28FD" w:rsidRPr="00340577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>1</w:t>
            </w:r>
            <w:r w:rsidR="00781493" w:rsidRPr="0034057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5" w:type="dxa"/>
            <w:vAlign w:val="center"/>
          </w:tcPr>
          <w:p w14:paraId="4A4A1E7D" w14:textId="35B0B897" w:rsidR="00AD28FD" w:rsidRPr="00340577" w:rsidRDefault="00DD0A4A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81493" w:rsidRPr="0034057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5" w:type="dxa"/>
            <w:vMerge/>
            <w:vAlign w:val="center"/>
          </w:tcPr>
          <w:p w14:paraId="18807197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14:paraId="297F55FF" w14:textId="77777777" w:rsidTr="00AD28FD">
        <w:tc>
          <w:tcPr>
            <w:tcW w:w="1951" w:type="dxa"/>
            <w:vAlign w:val="center"/>
          </w:tcPr>
          <w:p w14:paraId="146AAE87" w14:textId="77777777" w:rsidR="00AD28FD" w:rsidRPr="00624F52" w:rsidRDefault="00AD28FD" w:rsidP="00AD28F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704" w:type="dxa"/>
            <w:vAlign w:val="center"/>
          </w:tcPr>
          <w:p w14:paraId="5BB63620" w14:textId="77777777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14:paraId="78475598" w14:textId="77777777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14:paraId="63AB9E9B" w14:textId="77777777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14:paraId="49F079D9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14:paraId="1D1D38E8" w14:textId="77777777" w:rsidTr="00AD28FD">
        <w:tc>
          <w:tcPr>
            <w:tcW w:w="1951" w:type="dxa"/>
            <w:vAlign w:val="center"/>
          </w:tcPr>
          <w:p w14:paraId="1512DB26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04" w:type="dxa"/>
            <w:vAlign w:val="center"/>
          </w:tcPr>
          <w:p w14:paraId="0F6E0D89" w14:textId="0E698718" w:rsidR="00AD28FD" w:rsidRPr="00340577" w:rsidRDefault="004C608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4057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4" w:type="dxa"/>
            <w:vAlign w:val="center"/>
          </w:tcPr>
          <w:p w14:paraId="0C09F440" w14:textId="0F6A22CB" w:rsidR="00AD28FD" w:rsidRPr="00340577" w:rsidRDefault="00476CA5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>1</w:t>
            </w:r>
            <w:r w:rsidR="00C20464" w:rsidRPr="00340577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705" w:type="dxa"/>
            <w:vAlign w:val="center"/>
          </w:tcPr>
          <w:p w14:paraId="74EBE68E" w14:textId="7C50F5CD" w:rsidR="00AD28FD" w:rsidRPr="00340577" w:rsidRDefault="00AD28FD" w:rsidP="00C204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6CA5" w:rsidRPr="0034057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5" w:type="dxa"/>
            <w:vMerge w:val="restart"/>
            <w:vAlign w:val="center"/>
          </w:tcPr>
          <w:p w14:paraId="18F8D557" w14:textId="1680F361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0.</w:t>
            </w:r>
            <w:r w:rsidR="00E722D3">
              <w:rPr>
                <w:rFonts w:ascii="Times New Roman" w:hAnsi="Times New Roman"/>
                <w:sz w:val="24"/>
                <w:szCs w:val="24"/>
              </w:rPr>
              <w:t>071</w:t>
            </w:r>
          </w:p>
        </w:tc>
      </w:tr>
      <w:tr w:rsidR="00AD28FD" w:rsidRPr="00624F52" w14:paraId="2809BF98" w14:textId="77777777" w:rsidTr="00AD28FD">
        <w:tc>
          <w:tcPr>
            <w:tcW w:w="1951" w:type="dxa"/>
            <w:vAlign w:val="center"/>
          </w:tcPr>
          <w:p w14:paraId="051CEF02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04" w:type="dxa"/>
            <w:vAlign w:val="center"/>
          </w:tcPr>
          <w:p w14:paraId="4209C138" w14:textId="7DC65158" w:rsidR="00AD28FD" w:rsidRPr="00340577" w:rsidRDefault="004C6084" w:rsidP="00C204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4057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vAlign w:val="center"/>
          </w:tcPr>
          <w:p w14:paraId="0B46629B" w14:textId="4E5BFBD3" w:rsidR="00AD28FD" w:rsidRPr="00340577" w:rsidRDefault="00476CA5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4057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5" w:type="dxa"/>
            <w:vAlign w:val="center"/>
          </w:tcPr>
          <w:p w14:paraId="26417EF2" w14:textId="63F25013" w:rsidR="00AD28FD" w:rsidRPr="00340577" w:rsidRDefault="00AD28FD" w:rsidP="00C204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20464" w:rsidRPr="0034057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476CA5" w:rsidRPr="0034057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5" w:type="dxa"/>
            <w:vMerge/>
            <w:vAlign w:val="center"/>
          </w:tcPr>
          <w:p w14:paraId="39AFCAF4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14:paraId="18E1D5B2" w14:textId="77777777" w:rsidTr="00AD28FD">
        <w:tc>
          <w:tcPr>
            <w:tcW w:w="1951" w:type="dxa"/>
            <w:vAlign w:val="center"/>
          </w:tcPr>
          <w:p w14:paraId="1907F29A" w14:textId="77777777" w:rsidR="00AD28FD" w:rsidRPr="00624F52" w:rsidRDefault="00AD28FD" w:rsidP="00AD28F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TNM stage</w:t>
            </w:r>
          </w:p>
        </w:tc>
        <w:tc>
          <w:tcPr>
            <w:tcW w:w="1704" w:type="dxa"/>
            <w:vAlign w:val="center"/>
          </w:tcPr>
          <w:p w14:paraId="60F2C341" w14:textId="77777777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14:paraId="5C396F20" w14:textId="77777777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14:paraId="226908A7" w14:textId="77777777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14:paraId="327DA2F8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14:paraId="5904073F" w14:textId="77777777" w:rsidTr="00AD28FD">
        <w:tc>
          <w:tcPr>
            <w:tcW w:w="1951" w:type="dxa"/>
            <w:vAlign w:val="center"/>
          </w:tcPr>
          <w:p w14:paraId="2ACFB9B9" w14:textId="77777777" w:rsidR="00AD28FD" w:rsidRPr="00624F52" w:rsidRDefault="00EF01A2" w:rsidP="00EF01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="00AD28FD" w:rsidRPr="00624F52">
              <w:rPr>
                <w:rFonts w:ascii="Times New Roman" w:hAnsi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  <w:r w:rsidR="00AD28FD" w:rsidRPr="00624F5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04" w:type="dxa"/>
            <w:vAlign w:val="center"/>
          </w:tcPr>
          <w:p w14:paraId="7E14C08D" w14:textId="1386ADF0" w:rsidR="00AD28FD" w:rsidRPr="00340577" w:rsidRDefault="004C608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4057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  <w:vAlign w:val="center"/>
          </w:tcPr>
          <w:p w14:paraId="7D2BD2F6" w14:textId="2E0E77E3" w:rsidR="00AD28FD" w:rsidRPr="00340577" w:rsidRDefault="00C2046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>3</w:t>
            </w:r>
            <w:r w:rsidR="009D31F1" w:rsidRPr="0034057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vAlign w:val="center"/>
          </w:tcPr>
          <w:p w14:paraId="15491D62" w14:textId="07AE50F2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D31F1" w:rsidRPr="0034057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05" w:type="dxa"/>
            <w:vMerge w:val="restart"/>
            <w:vAlign w:val="center"/>
          </w:tcPr>
          <w:p w14:paraId="30F8EF60" w14:textId="73E01C33" w:rsidR="00AD28FD" w:rsidRPr="00624F52" w:rsidRDefault="004045AC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971E14">
              <w:rPr>
                <w:rFonts w:ascii="Times New Roman" w:hAnsi="Times New Roman"/>
                <w:sz w:val="24"/>
                <w:szCs w:val="24"/>
              </w:rPr>
              <w:t>03</w:t>
            </w:r>
            <w:r w:rsidR="0034057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AD28FD" w:rsidRPr="00624F52" w14:paraId="53E76FBD" w14:textId="77777777" w:rsidTr="00AD28FD">
        <w:tc>
          <w:tcPr>
            <w:tcW w:w="1951" w:type="dxa"/>
            <w:vAlign w:val="center"/>
          </w:tcPr>
          <w:p w14:paraId="0A96DFC5" w14:textId="77777777" w:rsidR="00AD28FD" w:rsidRPr="00624F52" w:rsidRDefault="00EF01A2" w:rsidP="00EF01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  <w:r w:rsidR="00AD28FD" w:rsidRPr="00624F52">
              <w:rPr>
                <w:rFonts w:ascii="Times New Roman" w:hAnsi="Times New Roman"/>
                <w:sz w:val="24"/>
                <w:szCs w:val="24"/>
              </w:rPr>
              <w:t>b+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</w:p>
        </w:tc>
        <w:tc>
          <w:tcPr>
            <w:tcW w:w="1704" w:type="dxa"/>
            <w:vAlign w:val="center"/>
          </w:tcPr>
          <w:p w14:paraId="591340E9" w14:textId="4C8F05AA" w:rsidR="00AD28FD" w:rsidRPr="00340577" w:rsidRDefault="004C608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405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vAlign w:val="center"/>
          </w:tcPr>
          <w:p w14:paraId="52AE1B43" w14:textId="77777777" w:rsidR="00AD28FD" w:rsidRPr="00340577" w:rsidRDefault="00C20464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705" w:type="dxa"/>
            <w:vAlign w:val="center"/>
          </w:tcPr>
          <w:p w14:paraId="7C58B366" w14:textId="123776E6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D31F1" w:rsidRPr="0034057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05" w:type="dxa"/>
            <w:vMerge/>
            <w:vAlign w:val="center"/>
          </w:tcPr>
          <w:p w14:paraId="71E75CFE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14:paraId="6291F8CE" w14:textId="77777777" w:rsidTr="00AD28FD">
        <w:tc>
          <w:tcPr>
            <w:tcW w:w="1951" w:type="dxa"/>
            <w:vAlign w:val="center"/>
          </w:tcPr>
          <w:p w14:paraId="70B67C0D" w14:textId="77777777" w:rsidR="00AD28FD" w:rsidRPr="00624F52" w:rsidRDefault="00AD28FD" w:rsidP="00AD28F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Nodal metastasis</w:t>
            </w:r>
          </w:p>
        </w:tc>
        <w:tc>
          <w:tcPr>
            <w:tcW w:w="1704" w:type="dxa"/>
            <w:vAlign w:val="center"/>
          </w:tcPr>
          <w:p w14:paraId="23C1E91F" w14:textId="77777777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14:paraId="61192167" w14:textId="77777777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Align w:val="center"/>
          </w:tcPr>
          <w:p w14:paraId="1C234FC7" w14:textId="77777777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5" w:type="dxa"/>
            <w:vMerge w:val="restart"/>
            <w:vAlign w:val="center"/>
          </w:tcPr>
          <w:p w14:paraId="11B8333A" w14:textId="14471120" w:rsidR="00AD28FD" w:rsidRPr="00624F52" w:rsidRDefault="004045AC" w:rsidP="004045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340577">
              <w:rPr>
                <w:rFonts w:ascii="Times New Roman" w:hAnsi="Times New Roman"/>
                <w:sz w:val="24"/>
                <w:szCs w:val="24"/>
              </w:rPr>
              <w:t>03*</w:t>
            </w:r>
          </w:p>
        </w:tc>
      </w:tr>
      <w:tr w:rsidR="00AD28FD" w:rsidRPr="00624F52" w14:paraId="6489A441" w14:textId="77777777" w:rsidTr="00AD28FD">
        <w:tc>
          <w:tcPr>
            <w:tcW w:w="1951" w:type="dxa"/>
            <w:vAlign w:val="center"/>
          </w:tcPr>
          <w:p w14:paraId="1502F4A5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4" w:type="dxa"/>
            <w:vAlign w:val="center"/>
          </w:tcPr>
          <w:p w14:paraId="2D701072" w14:textId="7311580F" w:rsidR="00AD28FD" w:rsidRPr="00340577" w:rsidRDefault="00993DEB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>3</w:t>
            </w:r>
            <w:r w:rsidR="00AD28FD" w:rsidRPr="003405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vAlign w:val="center"/>
          </w:tcPr>
          <w:p w14:paraId="3F33A939" w14:textId="77777777" w:rsidR="00AD28FD" w:rsidRPr="00340577" w:rsidRDefault="00AA464B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5" w:type="dxa"/>
            <w:vAlign w:val="center"/>
          </w:tcPr>
          <w:p w14:paraId="3BEFD84F" w14:textId="25580052" w:rsidR="00AD28FD" w:rsidRPr="00340577" w:rsidRDefault="009D31F1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4057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5" w:type="dxa"/>
            <w:vMerge/>
            <w:vAlign w:val="center"/>
          </w:tcPr>
          <w:p w14:paraId="7B4A180D" w14:textId="77777777" w:rsidR="00AD28FD" w:rsidRPr="00624F52" w:rsidRDefault="00AD28FD" w:rsidP="00AD28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28FD" w:rsidRPr="00624F52" w14:paraId="47DC0175" w14:textId="77777777" w:rsidTr="00AD28FD">
        <w:tc>
          <w:tcPr>
            <w:tcW w:w="1951" w:type="dxa"/>
            <w:vAlign w:val="center"/>
          </w:tcPr>
          <w:p w14:paraId="0F6F436F" w14:textId="77777777" w:rsidR="00AD28FD" w:rsidRPr="00624F52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F5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4" w:type="dxa"/>
            <w:vAlign w:val="center"/>
          </w:tcPr>
          <w:p w14:paraId="3A7AA96E" w14:textId="0049C2BC" w:rsidR="00AD28FD" w:rsidRPr="00340577" w:rsidRDefault="00AD28FD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>4</w:t>
            </w:r>
            <w:r w:rsidR="00993DEB" w:rsidRPr="0034057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  <w:vAlign w:val="center"/>
          </w:tcPr>
          <w:p w14:paraId="0EC2ABF8" w14:textId="774EB7A4" w:rsidR="00AD28FD" w:rsidRPr="00340577" w:rsidRDefault="00AA464B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>3</w:t>
            </w:r>
            <w:r w:rsidR="009D31F1" w:rsidRPr="0034057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vAlign w:val="center"/>
          </w:tcPr>
          <w:p w14:paraId="5D4BF5C0" w14:textId="456A4782" w:rsidR="00AD28FD" w:rsidRPr="00340577" w:rsidRDefault="009D31F1" w:rsidP="00AD28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0577">
              <w:rPr>
                <w:rFonts w:ascii="Times New Roman" w:hAnsi="Times New Roman"/>
                <w:sz w:val="24"/>
                <w:szCs w:val="24"/>
              </w:rPr>
              <w:t>1</w:t>
            </w:r>
            <w:r w:rsidR="00AA464B" w:rsidRPr="0034057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5" w:type="dxa"/>
            <w:vMerge/>
            <w:vAlign w:val="center"/>
          </w:tcPr>
          <w:p w14:paraId="461FAA7B" w14:textId="77777777" w:rsidR="00AD28FD" w:rsidRPr="00624F52" w:rsidRDefault="00AD28FD" w:rsidP="00AD28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8851804" w14:textId="77777777" w:rsidR="00A74904" w:rsidRPr="00624F52" w:rsidRDefault="00A74904">
      <w:pPr>
        <w:rPr>
          <w:rFonts w:ascii="Times New Roman" w:hAnsi="Times New Roman" w:hint="eastAsia"/>
        </w:rPr>
      </w:pPr>
    </w:p>
    <w:sectPr w:rsidR="00A74904" w:rsidRPr="00624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A1DF7" w14:textId="77777777" w:rsidR="005A2666" w:rsidRDefault="005A2666" w:rsidP="00C20464">
      <w:r>
        <w:separator/>
      </w:r>
    </w:p>
  </w:endnote>
  <w:endnote w:type="continuationSeparator" w:id="0">
    <w:p w14:paraId="488A7B85" w14:textId="77777777" w:rsidR="005A2666" w:rsidRDefault="005A2666" w:rsidP="00C20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5BEF5" w14:textId="77777777" w:rsidR="005A2666" w:rsidRDefault="005A2666" w:rsidP="00C20464">
      <w:r>
        <w:separator/>
      </w:r>
    </w:p>
  </w:footnote>
  <w:footnote w:type="continuationSeparator" w:id="0">
    <w:p w14:paraId="0D25E526" w14:textId="77777777" w:rsidR="005A2666" w:rsidRDefault="005A2666" w:rsidP="00C20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28FD"/>
    <w:rsid w:val="00057138"/>
    <w:rsid w:val="002D000D"/>
    <w:rsid w:val="002E5DC3"/>
    <w:rsid w:val="00340577"/>
    <w:rsid w:val="004045AC"/>
    <w:rsid w:val="00476CA5"/>
    <w:rsid w:val="004A1BB5"/>
    <w:rsid w:val="004C6084"/>
    <w:rsid w:val="004F51A6"/>
    <w:rsid w:val="005A2666"/>
    <w:rsid w:val="00624F52"/>
    <w:rsid w:val="00751715"/>
    <w:rsid w:val="00756990"/>
    <w:rsid w:val="00781493"/>
    <w:rsid w:val="007D6F62"/>
    <w:rsid w:val="00814309"/>
    <w:rsid w:val="00853003"/>
    <w:rsid w:val="008E2E77"/>
    <w:rsid w:val="00953D69"/>
    <w:rsid w:val="00971E14"/>
    <w:rsid w:val="00993DEB"/>
    <w:rsid w:val="009D31F1"/>
    <w:rsid w:val="00A41A5F"/>
    <w:rsid w:val="00A74904"/>
    <w:rsid w:val="00AA464B"/>
    <w:rsid w:val="00AD28FD"/>
    <w:rsid w:val="00AF095D"/>
    <w:rsid w:val="00BC4A03"/>
    <w:rsid w:val="00C20464"/>
    <w:rsid w:val="00C40B76"/>
    <w:rsid w:val="00DD0A4A"/>
    <w:rsid w:val="00E252EA"/>
    <w:rsid w:val="00E722D3"/>
    <w:rsid w:val="00EA754E"/>
    <w:rsid w:val="00EE7489"/>
    <w:rsid w:val="00EF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7B6E9"/>
  <w15:docId w15:val="{D6E0411E-8DD3-4FC6-994B-AB081367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8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046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046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S</dc:creator>
  <cp:lastModifiedBy>赵 忠杰</cp:lastModifiedBy>
  <cp:revision>23</cp:revision>
  <dcterms:created xsi:type="dcterms:W3CDTF">2018-02-07T14:05:00Z</dcterms:created>
  <dcterms:modified xsi:type="dcterms:W3CDTF">2022-09-13T07:31:00Z</dcterms:modified>
</cp:coreProperties>
</file>